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F989D" w14:textId="77777777" w:rsidR="004E1109" w:rsidRPr="004E1109" w:rsidRDefault="004E1109" w:rsidP="004E1109"/>
    <w:tbl>
      <w:tblPr>
        <w:tblW w:w="7371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2268"/>
        <w:gridCol w:w="1701"/>
        <w:gridCol w:w="1134"/>
        <w:gridCol w:w="1701"/>
      </w:tblGrid>
      <w:tr w:rsidR="00921FCB" w:rsidRPr="00A836A9" w14:paraId="58205C80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65FB10EF" w14:textId="77777777" w:rsidR="00921FCB" w:rsidRPr="00A836A9" w:rsidRDefault="00921FCB" w:rsidP="006D52FE">
            <w:pPr>
              <w:pStyle w:val="Default"/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836A9">
              <w:rPr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2268" w:type="dxa"/>
            <w:tcBorders>
              <w:top w:val="nil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BC58440" w14:textId="77777777" w:rsidR="00921FCB" w:rsidRPr="00A836A9" w:rsidRDefault="00921FCB" w:rsidP="006D52FE">
            <w:pPr>
              <w:pStyle w:val="Default"/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836A9">
              <w:rPr>
                <w:b/>
                <w:bCs/>
                <w:sz w:val="18"/>
                <w:szCs w:val="18"/>
                <w:lang w:val="en-US"/>
              </w:rPr>
              <w:t>Reason for Contact</w:t>
            </w:r>
          </w:p>
        </w:tc>
        <w:tc>
          <w:tcPr>
            <w:tcW w:w="1701" w:type="dxa"/>
            <w:tcBorders>
              <w:top w:val="nil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36F8CE1" w14:textId="429DB2BF" w:rsidR="00921FCB" w:rsidRPr="00A836A9" w:rsidRDefault="00921FCB" w:rsidP="006D52FE">
            <w:pPr>
              <w:pStyle w:val="Default"/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836A9">
              <w:rPr>
                <w:b/>
                <w:bCs/>
                <w:sz w:val="18"/>
                <w:szCs w:val="18"/>
                <w:lang w:val="en-US"/>
              </w:rPr>
              <w:t>Patient sex</w:t>
            </w:r>
            <w:r w:rsidR="008A1CA4" w:rsidRPr="00A836A9">
              <w:rPr>
                <w:b/>
                <w:bCs/>
                <w:sz w:val="18"/>
                <w:szCs w:val="18"/>
                <w:lang w:val="en-US"/>
              </w:rPr>
              <w:t xml:space="preserve"> and</w:t>
            </w:r>
            <w:r w:rsidRPr="00A836A9">
              <w:rPr>
                <w:b/>
                <w:bCs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1134" w:type="dxa"/>
            <w:tcBorders>
              <w:top w:val="nil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397C5081" w14:textId="77777777" w:rsidR="00921FCB" w:rsidRPr="00A836A9" w:rsidRDefault="00921FCB" w:rsidP="006D52FE">
            <w:pPr>
              <w:pStyle w:val="Default"/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836A9">
              <w:rPr>
                <w:b/>
                <w:bCs/>
                <w:sz w:val="18"/>
                <w:szCs w:val="18"/>
                <w:lang w:val="en-US"/>
              </w:rPr>
              <w:t>Caller</w:t>
            </w:r>
          </w:p>
        </w:tc>
        <w:tc>
          <w:tcPr>
            <w:tcW w:w="1701" w:type="dxa"/>
            <w:tcBorders>
              <w:top w:val="nil"/>
              <w:left w:val="none" w:sz="6" w:space="0" w:color="auto"/>
              <w:bottom w:val="single" w:sz="4" w:space="0" w:color="auto"/>
            </w:tcBorders>
            <w:vAlign w:val="bottom"/>
          </w:tcPr>
          <w:p w14:paraId="71294A9D" w14:textId="77777777" w:rsidR="00921FCB" w:rsidRPr="00A836A9" w:rsidRDefault="00921FCB" w:rsidP="006D52FE">
            <w:pPr>
              <w:pStyle w:val="Default"/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A836A9">
              <w:rPr>
                <w:b/>
                <w:bCs/>
                <w:sz w:val="18"/>
                <w:szCs w:val="18"/>
                <w:lang w:val="en-US"/>
              </w:rPr>
              <w:t>Level of urgency</w:t>
            </w:r>
          </w:p>
        </w:tc>
      </w:tr>
      <w:tr w:rsidR="00921FCB" w:rsidRPr="00A836A9" w14:paraId="6014F1BE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6C8970E4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FBCC539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nconsciousness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37E71936" w14:textId="6FF41548" w:rsidR="00921FCB" w:rsidRPr="00A836A9" w:rsidRDefault="00E13F7A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ale</w:t>
            </w:r>
            <w:r w:rsidR="00921FCB" w:rsidRPr="00A836A9">
              <w:rPr>
                <w:sz w:val="18"/>
                <w:szCs w:val="18"/>
                <w:lang w:val="en-US"/>
              </w:rPr>
              <w:t>, 7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37BF100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37D7779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Acute</w:t>
            </w:r>
          </w:p>
        </w:tc>
      </w:tr>
      <w:tr w:rsidR="00921FCB" w:rsidRPr="00A836A9" w14:paraId="42C07221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1E8ADDD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06D5673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all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0D9A4F59" w14:textId="7E2E5379" w:rsidR="00921FCB" w:rsidRPr="00A836A9" w:rsidRDefault="008A1CA4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9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73E2CD7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5EF04629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Acute</w:t>
            </w:r>
          </w:p>
        </w:tc>
      </w:tr>
      <w:tr w:rsidR="00921FCB" w:rsidRPr="00A836A9" w14:paraId="77C4C200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6BE730A8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F42809D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54CC9F2" w14:textId="504FC332" w:rsidR="00921FCB" w:rsidRPr="00A836A9" w:rsidRDefault="00E36FCA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2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7DEC2A9E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682BEA34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rgent</w:t>
            </w:r>
          </w:p>
        </w:tc>
      </w:tr>
      <w:tr w:rsidR="00921FCB" w:rsidRPr="00A836A9" w14:paraId="57692777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52537688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6F7150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Loss of function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FEF5ECD" w14:textId="664D148D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a</w:t>
            </w:r>
            <w:r w:rsidR="00E36FCA" w:rsidRPr="00A836A9">
              <w:rPr>
                <w:sz w:val="18"/>
                <w:szCs w:val="18"/>
                <w:lang w:val="en-US"/>
              </w:rPr>
              <w:t>le</w:t>
            </w:r>
            <w:r w:rsidRPr="00A836A9">
              <w:rPr>
                <w:sz w:val="18"/>
                <w:szCs w:val="18"/>
                <w:lang w:val="en-US"/>
              </w:rPr>
              <w:t>, 7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0D14B877" w14:textId="77777777" w:rsidR="00921FCB" w:rsidRPr="00A836A9" w:rsidRDefault="00921FCB" w:rsidP="006D52FE">
            <w:pPr>
              <w:pStyle w:val="Default"/>
              <w:spacing w:line="480" w:lineRule="auto"/>
              <w:rPr>
                <w:color w:val="000000" w:themeColor="dark1"/>
                <w:kern w:val="2"/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6EF56679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rgent</w:t>
            </w:r>
          </w:p>
        </w:tc>
      </w:tr>
      <w:tr w:rsidR="00921FCB" w:rsidRPr="00A836A9" w14:paraId="671EDDA4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781BF5A4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3AB869E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Heart problems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465846EC" w14:textId="48B131D9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a</w:t>
            </w:r>
            <w:r w:rsidR="00E36FCA" w:rsidRPr="00A836A9">
              <w:rPr>
                <w:sz w:val="18"/>
                <w:szCs w:val="18"/>
                <w:lang w:val="en-US"/>
              </w:rPr>
              <w:t>le</w:t>
            </w:r>
            <w:r w:rsidRPr="00A836A9">
              <w:rPr>
                <w:sz w:val="18"/>
                <w:szCs w:val="18"/>
                <w:lang w:val="en-US"/>
              </w:rPr>
              <w:t>, 47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43A5985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42D100F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rgent</w:t>
            </w:r>
          </w:p>
        </w:tc>
      </w:tr>
      <w:tr w:rsidR="00921FCB" w:rsidRPr="00A836A9" w14:paraId="41CC0BBC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2629DB95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ED9B866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Delirium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7183EFA7" w14:textId="6A201881" w:rsidR="00921FCB" w:rsidRPr="00A836A9" w:rsidRDefault="00E36FCA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8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D8DC842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73489013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rgent</w:t>
            </w:r>
          </w:p>
        </w:tc>
      </w:tr>
      <w:tr w:rsidR="00921FCB" w:rsidRPr="00A836A9" w14:paraId="29D0023E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4BEAF54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0FCF7CC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Injury at hom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5F3BB89" w14:textId="218C5504" w:rsidR="00921FCB" w:rsidRPr="00A836A9" w:rsidRDefault="00E36FCA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3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26E424D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2AF23B0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Urgent</w:t>
            </w:r>
          </w:p>
        </w:tc>
      </w:tr>
      <w:tr w:rsidR="00921FCB" w:rsidRPr="00A836A9" w14:paraId="565BA339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2BF2D7E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E523295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26B3A4C" w14:textId="6D0D8F83" w:rsidR="00921FCB" w:rsidRPr="00A836A9" w:rsidRDefault="00E36FCA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</w:t>
            </w:r>
            <w:r w:rsidR="004F0CD5" w:rsidRPr="00A836A9">
              <w:rPr>
                <w:sz w:val="18"/>
                <w:szCs w:val="18"/>
                <w:lang w:val="en-US"/>
              </w:rPr>
              <w:t>e</w:t>
            </w:r>
            <w:r w:rsidR="00921FCB" w:rsidRPr="00A836A9">
              <w:rPr>
                <w:sz w:val="18"/>
                <w:szCs w:val="18"/>
                <w:lang w:val="en-US"/>
              </w:rPr>
              <w:t>, 50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76A849FA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312AE9E4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257FFCAA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1491A1EB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31FD708A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Deliberate self-harm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2D33280" w14:textId="442D16A0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ale</w:t>
            </w:r>
            <w:r w:rsidR="00921FCB" w:rsidRPr="00A836A9">
              <w:rPr>
                <w:sz w:val="18"/>
                <w:szCs w:val="18"/>
                <w:lang w:val="en-US"/>
              </w:rPr>
              <w:t>, 17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B454691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0BB1225D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7242328D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3A0CC60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7168E5B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Bicycle accid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7600449" w14:textId="1958FDF0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</w:t>
            </w:r>
            <w:r w:rsidR="004F0CD5" w:rsidRPr="00A836A9">
              <w:rPr>
                <w:sz w:val="18"/>
                <w:szCs w:val="18"/>
                <w:lang w:val="en-US"/>
              </w:rPr>
              <w:t>ale</w:t>
            </w:r>
            <w:r w:rsidRPr="00A836A9">
              <w:rPr>
                <w:sz w:val="18"/>
                <w:szCs w:val="18"/>
                <w:lang w:val="en-US"/>
              </w:rPr>
              <w:t>, 3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9914C73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762E88C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1788C8C2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709A399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7A0451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Burn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0A88AC6D" w14:textId="3A1EC837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5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384B963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46CF3DF5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698BCCD1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758A6B6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A473FB5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Cu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7A63F52B" w14:textId="5CCCE05B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Male</w:t>
            </w:r>
            <w:r w:rsidR="00921FCB" w:rsidRPr="00A836A9">
              <w:rPr>
                <w:sz w:val="18"/>
                <w:szCs w:val="18"/>
                <w:lang w:val="en-US"/>
              </w:rPr>
              <w:t>, 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7C15A78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7FB8A48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18ED267E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333D53C1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52C2E72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Vomiting and diarrhea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A2BC846" w14:textId="0AAAA9CA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4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CAEE2E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color w:val="000000" w:themeColor="dark1"/>
                <w:kern w:val="2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7C425CC0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38BCD741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5CEA633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6EE5FEC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Rash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1E2BA20" w14:textId="6462D614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4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120B2BDA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519E15F2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  <w:tr w:rsidR="00921FCB" w:rsidRPr="00A836A9" w14:paraId="2F04EB9A" w14:textId="77777777" w:rsidTr="008A1CA4">
        <w:trPr>
          <w:trHeight w:val="1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one" w:sz="6" w:space="0" w:color="auto"/>
            </w:tcBorders>
            <w:vAlign w:val="bottom"/>
          </w:tcPr>
          <w:p w14:paraId="3F9AB97F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DCB11A8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Earach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62712FAC" w14:textId="05AA2598" w:rsidR="00921FCB" w:rsidRPr="00A836A9" w:rsidRDefault="004F0CD5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Female</w:t>
            </w:r>
            <w:r w:rsidR="00921FCB" w:rsidRPr="00A836A9">
              <w:rPr>
                <w:sz w:val="18"/>
                <w:szCs w:val="18"/>
                <w:lang w:val="en-US"/>
              </w:rPr>
              <w:t>, 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  <w:vAlign w:val="bottom"/>
          </w:tcPr>
          <w:p w14:paraId="2B3ECAED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rFonts w:eastAsia="Calibri"/>
                <w:kern w:val="2"/>
                <w:sz w:val="18"/>
                <w:szCs w:val="18"/>
                <w:lang w:val="en-US"/>
              </w:rPr>
              <w:t>Relativ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6" w:space="0" w:color="auto"/>
              <w:bottom w:val="single" w:sz="4" w:space="0" w:color="auto"/>
            </w:tcBorders>
            <w:vAlign w:val="bottom"/>
          </w:tcPr>
          <w:p w14:paraId="22FBC017" w14:textId="77777777" w:rsidR="00921FCB" w:rsidRPr="00A836A9" w:rsidRDefault="00921FCB" w:rsidP="006D52FE">
            <w:pPr>
              <w:pStyle w:val="Default"/>
              <w:spacing w:line="480" w:lineRule="auto"/>
              <w:rPr>
                <w:sz w:val="18"/>
                <w:szCs w:val="18"/>
                <w:lang w:val="en-US"/>
              </w:rPr>
            </w:pPr>
            <w:r w:rsidRPr="00A836A9">
              <w:rPr>
                <w:sz w:val="18"/>
                <w:szCs w:val="18"/>
                <w:lang w:val="en-US"/>
              </w:rPr>
              <w:t>Non-urgent</w:t>
            </w:r>
          </w:p>
        </w:tc>
      </w:tr>
    </w:tbl>
    <w:p w14:paraId="2C85A0CC" w14:textId="77777777" w:rsidR="00921FCB" w:rsidRPr="004B3E99" w:rsidRDefault="00921FCB" w:rsidP="00921FCB"/>
    <w:sectPr w:rsidR="00921FCB" w:rsidRPr="004B3E99" w:rsidSect="00B57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7D"/>
    <w:rsid w:val="00033BCE"/>
    <w:rsid w:val="00042B24"/>
    <w:rsid w:val="00053132"/>
    <w:rsid w:val="00060543"/>
    <w:rsid w:val="000668FC"/>
    <w:rsid w:val="0007419A"/>
    <w:rsid w:val="00092D29"/>
    <w:rsid w:val="0009520B"/>
    <w:rsid w:val="000969D7"/>
    <w:rsid w:val="000A3984"/>
    <w:rsid w:val="000B1AE6"/>
    <w:rsid w:val="000B3FDF"/>
    <w:rsid w:val="000C247E"/>
    <w:rsid w:val="000C45F3"/>
    <w:rsid w:val="000E597D"/>
    <w:rsid w:val="00112D3C"/>
    <w:rsid w:val="00120705"/>
    <w:rsid w:val="00123157"/>
    <w:rsid w:val="00123F24"/>
    <w:rsid w:val="00137352"/>
    <w:rsid w:val="001375CA"/>
    <w:rsid w:val="00144473"/>
    <w:rsid w:val="00147B9A"/>
    <w:rsid w:val="001516B2"/>
    <w:rsid w:val="00151CEC"/>
    <w:rsid w:val="00157D07"/>
    <w:rsid w:val="00162104"/>
    <w:rsid w:val="0016499D"/>
    <w:rsid w:val="00166CB4"/>
    <w:rsid w:val="00170D5E"/>
    <w:rsid w:val="00173DD0"/>
    <w:rsid w:val="00177AAC"/>
    <w:rsid w:val="001843CF"/>
    <w:rsid w:val="00186C72"/>
    <w:rsid w:val="001912C7"/>
    <w:rsid w:val="00196937"/>
    <w:rsid w:val="001A440F"/>
    <w:rsid w:val="001B245F"/>
    <w:rsid w:val="001C79D3"/>
    <w:rsid w:val="001D02BA"/>
    <w:rsid w:val="001E005E"/>
    <w:rsid w:val="001E29E0"/>
    <w:rsid w:val="001E4259"/>
    <w:rsid w:val="001F3D30"/>
    <w:rsid w:val="001F7FF9"/>
    <w:rsid w:val="00202A87"/>
    <w:rsid w:val="0020493E"/>
    <w:rsid w:val="00211C16"/>
    <w:rsid w:val="00212E43"/>
    <w:rsid w:val="00216750"/>
    <w:rsid w:val="0022004D"/>
    <w:rsid w:val="002206D0"/>
    <w:rsid w:val="00220925"/>
    <w:rsid w:val="00221CDF"/>
    <w:rsid w:val="002250AF"/>
    <w:rsid w:val="00225B10"/>
    <w:rsid w:val="00233956"/>
    <w:rsid w:val="00244A71"/>
    <w:rsid w:val="002661BF"/>
    <w:rsid w:val="00270B11"/>
    <w:rsid w:val="00273DF1"/>
    <w:rsid w:val="00277752"/>
    <w:rsid w:val="00282AC5"/>
    <w:rsid w:val="002974C4"/>
    <w:rsid w:val="00297C38"/>
    <w:rsid w:val="002A0CA6"/>
    <w:rsid w:val="002A3B58"/>
    <w:rsid w:val="002A6952"/>
    <w:rsid w:val="002A69D9"/>
    <w:rsid w:val="002B0326"/>
    <w:rsid w:val="002B1FC0"/>
    <w:rsid w:val="002B3557"/>
    <w:rsid w:val="002B7216"/>
    <w:rsid w:val="002D6E64"/>
    <w:rsid w:val="002F336B"/>
    <w:rsid w:val="002F3AFF"/>
    <w:rsid w:val="002F5B45"/>
    <w:rsid w:val="00300F00"/>
    <w:rsid w:val="00301953"/>
    <w:rsid w:val="00314D21"/>
    <w:rsid w:val="0033165C"/>
    <w:rsid w:val="00342B39"/>
    <w:rsid w:val="00344D70"/>
    <w:rsid w:val="00346138"/>
    <w:rsid w:val="00350F90"/>
    <w:rsid w:val="00351664"/>
    <w:rsid w:val="003522B0"/>
    <w:rsid w:val="00355929"/>
    <w:rsid w:val="00356C51"/>
    <w:rsid w:val="00357BA7"/>
    <w:rsid w:val="003651AA"/>
    <w:rsid w:val="00365457"/>
    <w:rsid w:val="00365DE9"/>
    <w:rsid w:val="00381638"/>
    <w:rsid w:val="003847ED"/>
    <w:rsid w:val="00392D1D"/>
    <w:rsid w:val="00396161"/>
    <w:rsid w:val="00397AA4"/>
    <w:rsid w:val="003A62D6"/>
    <w:rsid w:val="003A7893"/>
    <w:rsid w:val="003B6841"/>
    <w:rsid w:val="003C2951"/>
    <w:rsid w:val="003E3EB3"/>
    <w:rsid w:val="003F1BB1"/>
    <w:rsid w:val="0040454F"/>
    <w:rsid w:val="00404E18"/>
    <w:rsid w:val="00407CE1"/>
    <w:rsid w:val="00415C7B"/>
    <w:rsid w:val="00430636"/>
    <w:rsid w:val="00442612"/>
    <w:rsid w:val="00454D93"/>
    <w:rsid w:val="00455DA7"/>
    <w:rsid w:val="00457840"/>
    <w:rsid w:val="00460D5D"/>
    <w:rsid w:val="0046458F"/>
    <w:rsid w:val="00465846"/>
    <w:rsid w:val="004658CB"/>
    <w:rsid w:val="0046750E"/>
    <w:rsid w:val="0046774C"/>
    <w:rsid w:val="00470BC4"/>
    <w:rsid w:val="00483B4F"/>
    <w:rsid w:val="00483B62"/>
    <w:rsid w:val="00483F73"/>
    <w:rsid w:val="004906A2"/>
    <w:rsid w:val="0049085D"/>
    <w:rsid w:val="00493653"/>
    <w:rsid w:val="004A47AB"/>
    <w:rsid w:val="004B3E99"/>
    <w:rsid w:val="004B43A3"/>
    <w:rsid w:val="004C2AE2"/>
    <w:rsid w:val="004E0C0D"/>
    <w:rsid w:val="004E1109"/>
    <w:rsid w:val="004E7168"/>
    <w:rsid w:val="004F0CD5"/>
    <w:rsid w:val="004F15A6"/>
    <w:rsid w:val="004F25C2"/>
    <w:rsid w:val="00500AA9"/>
    <w:rsid w:val="00505D30"/>
    <w:rsid w:val="005126AB"/>
    <w:rsid w:val="005129EC"/>
    <w:rsid w:val="00516B1C"/>
    <w:rsid w:val="0051706C"/>
    <w:rsid w:val="005206A8"/>
    <w:rsid w:val="005335F0"/>
    <w:rsid w:val="005345CE"/>
    <w:rsid w:val="0053566D"/>
    <w:rsid w:val="00536B1F"/>
    <w:rsid w:val="00564F84"/>
    <w:rsid w:val="00567B3E"/>
    <w:rsid w:val="0057178D"/>
    <w:rsid w:val="00586484"/>
    <w:rsid w:val="005954F1"/>
    <w:rsid w:val="005A4137"/>
    <w:rsid w:val="005A489A"/>
    <w:rsid w:val="005B0461"/>
    <w:rsid w:val="005C455C"/>
    <w:rsid w:val="005C6ACD"/>
    <w:rsid w:val="005D4F8F"/>
    <w:rsid w:val="005F0AF8"/>
    <w:rsid w:val="005F685F"/>
    <w:rsid w:val="005F6BD4"/>
    <w:rsid w:val="00612B39"/>
    <w:rsid w:val="00620E24"/>
    <w:rsid w:val="00632B79"/>
    <w:rsid w:val="00646E7A"/>
    <w:rsid w:val="00647293"/>
    <w:rsid w:val="006514F5"/>
    <w:rsid w:val="00664544"/>
    <w:rsid w:val="0066572E"/>
    <w:rsid w:val="00665ED2"/>
    <w:rsid w:val="00666DEE"/>
    <w:rsid w:val="006769E1"/>
    <w:rsid w:val="00676F78"/>
    <w:rsid w:val="00677973"/>
    <w:rsid w:val="00683F5E"/>
    <w:rsid w:val="00686DDD"/>
    <w:rsid w:val="006911C8"/>
    <w:rsid w:val="00695246"/>
    <w:rsid w:val="006A12CE"/>
    <w:rsid w:val="006A366F"/>
    <w:rsid w:val="006B6BF2"/>
    <w:rsid w:val="006C1552"/>
    <w:rsid w:val="006C492D"/>
    <w:rsid w:val="006D1065"/>
    <w:rsid w:val="006D18BE"/>
    <w:rsid w:val="006E04E4"/>
    <w:rsid w:val="006E7B4B"/>
    <w:rsid w:val="006E7F62"/>
    <w:rsid w:val="00703AC9"/>
    <w:rsid w:val="007124FA"/>
    <w:rsid w:val="00721347"/>
    <w:rsid w:val="007235AF"/>
    <w:rsid w:val="007263A8"/>
    <w:rsid w:val="00761DA6"/>
    <w:rsid w:val="0076565B"/>
    <w:rsid w:val="0076731B"/>
    <w:rsid w:val="007730F1"/>
    <w:rsid w:val="007918C2"/>
    <w:rsid w:val="00791E02"/>
    <w:rsid w:val="007946C5"/>
    <w:rsid w:val="00794F90"/>
    <w:rsid w:val="00797CE0"/>
    <w:rsid w:val="007A26B2"/>
    <w:rsid w:val="007A3B5D"/>
    <w:rsid w:val="007A3EAC"/>
    <w:rsid w:val="007B6701"/>
    <w:rsid w:val="007E5D78"/>
    <w:rsid w:val="007F0445"/>
    <w:rsid w:val="007F4BC6"/>
    <w:rsid w:val="007F5859"/>
    <w:rsid w:val="00811676"/>
    <w:rsid w:val="00815E0C"/>
    <w:rsid w:val="0083229D"/>
    <w:rsid w:val="008345DB"/>
    <w:rsid w:val="00834BDE"/>
    <w:rsid w:val="00840EBE"/>
    <w:rsid w:val="00841673"/>
    <w:rsid w:val="008447E1"/>
    <w:rsid w:val="00846F71"/>
    <w:rsid w:val="008540A3"/>
    <w:rsid w:val="00866B60"/>
    <w:rsid w:val="0086795E"/>
    <w:rsid w:val="00872F74"/>
    <w:rsid w:val="00874E52"/>
    <w:rsid w:val="008758A3"/>
    <w:rsid w:val="00875E12"/>
    <w:rsid w:val="00894785"/>
    <w:rsid w:val="00897A47"/>
    <w:rsid w:val="008A0A77"/>
    <w:rsid w:val="008A1CA4"/>
    <w:rsid w:val="008B0BD7"/>
    <w:rsid w:val="008B1941"/>
    <w:rsid w:val="008C22DB"/>
    <w:rsid w:val="008D2264"/>
    <w:rsid w:val="008D68F0"/>
    <w:rsid w:val="008D7DF2"/>
    <w:rsid w:val="008E23F1"/>
    <w:rsid w:val="008E4DF8"/>
    <w:rsid w:val="008E5718"/>
    <w:rsid w:val="008E61A6"/>
    <w:rsid w:val="008F51C2"/>
    <w:rsid w:val="008F71B9"/>
    <w:rsid w:val="008F7501"/>
    <w:rsid w:val="008F7C84"/>
    <w:rsid w:val="008F7F5C"/>
    <w:rsid w:val="0090266A"/>
    <w:rsid w:val="009049EB"/>
    <w:rsid w:val="00912333"/>
    <w:rsid w:val="00913B35"/>
    <w:rsid w:val="00921FCB"/>
    <w:rsid w:val="009256E1"/>
    <w:rsid w:val="00931BE0"/>
    <w:rsid w:val="009325B5"/>
    <w:rsid w:val="00933069"/>
    <w:rsid w:val="00970145"/>
    <w:rsid w:val="009D1213"/>
    <w:rsid w:val="009D261B"/>
    <w:rsid w:val="009E2896"/>
    <w:rsid w:val="009F03A9"/>
    <w:rsid w:val="009F295E"/>
    <w:rsid w:val="009F7C4E"/>
    <w:rsid w:val="00A03599"/>
    <w:rsid w:val="00A0738F"/>
    <w:rsid w:val="00A10B95"/>
    <w:rsid w:val="00A128A4"/>
    <w:rsid w:val="00A13D17"/>
    <w:rsid w:val="00A16C39"/>
    <w:rsid w:val="00A319EC"/>
    <w:rsid w:val="00A328D0"/>
    <w:rsid w:val="00A33F69"/>
    <w:rsid w:val="00A35F06"/>
    <w:rsid w:val="00A4318D"/>
    <w:rsid w:val="00A47A71"/>
    <w:rsid w:val="00A8061E"/>
    <w:rsid w:val="00A815F9"/>
    <w:rsid w:val="00A82E2C"/>
    <w:rsid w:val="00A836A9"/>
    <w:rsid w:val="00A8434E"/>
    <w:rsid w:val="00A9161A"/>
    <w:rsid w:val="00A93DC7"/>
    <w:rsid w:val="00AA45BC"/>
    <w:rsid w:val="00AA4E83"/>
    <w:rsid w:val="00AB33EC"/>
    <w:rsid w:val="00AB4CE7"/>
    <w:rsid w:val="00AB6EB3"/>
    <w:rsid w:val="00AD1A60"/>
    <w:rsid w:val="00AD26C3"/>
    <w:rsid w:val="00AD4474"/>
    <w:rsid w:val="00AD6BB0"/>
    <w:rsid w:val="00AD726B"/>
    <w:rsid w:val="00AE09C3"/>
    <w:rsid w:val="00AE7A43"/>
    <w:rsid w:val="00AF7900"/>
    <w:rsid w:val="00B0046F"/>
    <w:rsid w:val="00B1409A"/>
    <w:rsid w:val="00B176C3"/>
    <w:rsid w:val="00B17DB7"/>
    <w:rsid w:val="00B2630A"/>
    <w:rsid w:val="00B2737C"/>
    <w:rsid w:val="00B34ECC"/>
    <w:rsid w:val="00B37FEE"/>
    <w:rsid w:val="00B4219D"/>
    <w:rsid w:val="00B440E6"/>
    <w:rsid w:val="00B56342"/>
    <w:rsid w:val="00B57434"/>
    <w:rsid w:val="00B5765A"/>
    <w:rsid w:val="00B61268"/>
    <w:rsid w:val="00B627E1"/>
    <w:rsid w:val="00B67E02"/>
    <w:rsid w:val="00B74D2D"/>
    <w:rsid w:val="00B80748"/>
    <w:rsid w:val="00B83831"/>
    <w:rsid w:val="00B9050C"/>
    <w:rsid w:val="00B91FE5"/>
    <w:rsid w:val="00B93713"/>
    <w:rsid w:val="00B9405F"/>
    <w:rsid w:val="00B94C40"/>
    <w:rsid w:val="00B96798"/>
    <w:rsid w:val="00B967B7"/>
    <w:rsid w:val="00BA6D94"/>
    <w:rsid w:val="00BB74D1"/>
    <w:rsid w:val="00BC6ACF"/>
    <w:rsid w:val="00BD1115"/>
    <w:rsid w:val="00BE1F78"/>
    <w:rsid w:val="00BE219C"/>
    <w:rsid w:val="00BE3665"/>
    <w:rsid w:val="00BE4481"/>
    <w:rsid w:val="00BE5166"/>
    <w:rsid w:val="00BF3C11"/>
    <w:rsid w:val="00C01B9C"/>
    <w:rsid w:val="00C0494E"/>
    <w:rsid w:val="00C110AA"/>
    <w:rsid w:val="00C1300D"/>
    <w:rsid w:val="00C15D3A"/>
    <w:rsid w:val="00C16601"/>
    <w:rsid w:val="00C344FF"/>
    <w:rsid w:val="00C54E3C"/>
    <w:rsid w:val="00C560CD"/>
    <w:rsid w:val="00C56874"/>
    <w:rsid w:val="00C63C3B"/>
    <w:rsid w:val="00C66CEA"/>
    <w:rsid w:val="00C778E4"/>
    <w:rsid w:val="00C816DF"/>
    <w:rsid w:val="00C93EA6"/>
    <w:rsid w:val="00C96EA1"/>
    <w:rsid w:val="00CA3583"/>
    <w:rsid w:val="00CC0711"/>
    <w:rsid w:val="00CC5BA9"/>
    <w:rsid w:val="00CD0E90"/>
    <w:rsid w:val="00CD2C75"/>
    <w:rsid w:val="00CD32D9"/>
    <w:rsid w:val="00CD33DE"/>
    <w:rsid w:val="00CE1CBC"/>
    <w:rsid w:val="00CE54FC"/>
    <w:rsid w:val="00CF5FED"/>
    <w:rsid w:val="00D04B6C"/>
    <w:rsid w:val="00D11797"/>
    <w:rsid w:val="00D41343"/>
    <w:rsid w:val="00D53185"/>
    <w:rsid w:val="00D5478F"/>
    <w:rsid w:val="00D63E95"/>
    <w:rsid w:val="00D82309"/>
    <w:rsid w:val="00D84543"/>
    <w:rsid w:val="00D85DAC"/>
    <w:rsid w:val="00D8611C"/>
    <w:rsid w:val="00D90194"/>
    <w:rsid w:val="00D9362D"/>
    <w:rsid w:val="00D965C9"/>
    <w:rsid w:val="00D979DB"/>
    <w:rsid w:val="00D97B1E"/>
    <w:rsid w:val="00DA1417"/>
    <w:rsid w:val="00DA4FFE"/>
    <w:rsid w:val="00DC2535"/>
    <w:rsid w:val="00DD3AA6"/>
    <w:rsid w:val="00DD46EA"/>
    <w:rsid w:val="00DD5E4E"/>
    <w:rsid w:val="00DD6B9A"/>
    <w:rsid w:val="00DE33C9"/>
    <w:rsid w:val="00DF1752"/>
    <w:rsid w:val="00DF64C9"/>
    <w:rsid w:val="00E13F7A"/>
    <w:rsid w:val="00E204EB"/>
    <w:rsid w:val="00E21EF5"/>
    <w:rsid w:val="00E2332B"/>
    <w:rsid w:val="00E23CBE"/>
    <w:rsid w:val="00E2570C"/>
    <w:rsid w:val="00E33514"/>
    <w:rsid w:val="00E36C93"/>
    <w:rsid w:val="00E36FCA"/>
    <w:rsid w:val="00E3757F"/>
    <w:rsid w:val="00E453CA"/>
    <w:rsid w:val="00E82003"/>
    <w:rsid w:val="00E8459A"/>
    <w:rsid w:val="00E908A1"/>
    <w:rsid w:val="00E92614"/>
    <w:rsid w:val="00E97CD6"/>
    <w:rsid w:val="00EA3599"/>
    <w:rsid w:val="00EA3DA7"/>
    <w:rsid w:val="00EA438B"/>
    <w:rsid w:val="00EB2164"/>
    <w:rsid w:val="00EB65C4"/>
    <w:rsid w:val="00EC2BBB"/>
    <w:rsid w:val="00EC7BFD"/>
    <w:rsid w:val="00ED2A95"/>
    <w:rsid w:val="00ED6EC3"/>
    <w:rsid w:val="00ED7635"/>
    <w:rsid w:val="00ED7775"/>
    <w:rsid w:val="00EE0FAE"/>
    <w:rsid w:val="00EE13E9"/>
    <w:rsid w:val="00EE5EE9"/>
    <w:rsid w:val="00EF412B"/>
    <w:rsid w:val="00F03D64"/>
    <w:rsid w:val="00F06F40"/>
    <w:rsid w:val="00F07E01"/>
    <w:rsid w:val="00F10B4A"/>
    <w:rsid w:val="00F11131"/>
    <w:rsid w:val="00F156B2"/>
    <w:rsid w:val="00F3091E"/>
    <w:rsid w:val="00F30CCF"/>
    <w:rsid w:val="00F34FE6"/>
    <w:rsid w:val="00F4763C"/>
    <w:rsid w:val="00F543F2"/>
    <w:rsid w:val="00F65FE2"/>
    <w:rsid w:val="00F70284"/>
    <w:rsid w:val="00F86598"/>
    <w:rsid w:val="00F915C7"/>
    <w:rsid w:val="00F918CA"/>
    <w:rsid w:val="00F955F2"/>
    <w:rsid w:val="00F95D84"/>
    <w:rsid w:val="00FB70F2"/>
    <w:rsid w:val="00FB7A0A"/>
    <w:rsid w:val="00FC6B1B"/>
    <w:rsid w:val="00FC6EBD"/>
    <w:rsid w:val="00FD6594"/>
    <w:rsid w:val="00FE11EC"/>
    <w:rsid w:val="00FE6E73"/>
    <w:rsid w:val="00F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3AD10"/>
  <w15:chartTrackingRefBased/>
  <w15:docId w15:val="{F6429A6A-021B-481D-B3C4-2182311D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5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5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5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9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59A"/>
    <w:rPr>
      <w:b/>
      <w:bCs/>
      <w:sz w:val="20"/>
      <w:szCs w:val="20"/>
    </w:rPr>
  </w:style>
  <w:style w:type="paragraph" w:customStyle="1" w:styleId="Default">
    <w:name w:val="Default"/>
    <w:rsid w:val="001E00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1F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166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4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6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630c0-a840-4b55-9584-2aa7070ffc9b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-Linn Schmidt Fotland</dc:creator>
  <cp:keywords/>
  <dc:description/>
  <cp:lastModifiedBy>Siri-Linn Schmidt Fotland</cp:lastModifiedBy>
  <cp:revision>6</cp:revision>
  <dcterms:created xsi:type="dcterms:W3CDTF">2025-11-03T16:22:00Z</dcterms:created>
  <dcterms:modified xsi:type="dcterms:W3CDTF">2026-02-17T09:02:00Z</dcterms:modified>
</cp:coreProperties>
</file>